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86914" w14:textId="37AB0DE9" w:rsidR="00D773B8" w:rsidRPr="00D2451F" w:rsidRDefault="00D773B8" w:rsidP="00D773B8">
      <w:pPr>
        <w:widowControl/>
        <w:jc w:val="left"/>
        <w:rPr>
          <w:rFonts w:ascii="Times New Roman" w:hAnsi="Times New Roman" w:cs="Times New Roman"/>
          <w:sz w:val="24"/>
          <w:szCs w:val="22"/>
        </w:rPr>
      </w:pPr>
      <w:r w:rsidRPr="00D2451F">
        <w:rPr>
          <w:rFonts w:ascii="Times New Roman" w:hAnsi="Times New Roman" w:cs="Times New Roman"/>
          <w:b/>
          <w:sz w:val="24"/>
          <w:szCs w:val="22"/>
        </w:rPr>
        <w:t>Supplementary Table S</w:t>
      </w:r>
      <w:r>
        <w:rPr>
          <w:rFonts w:ascii="Times New Roman" w:hAnsi="Times New Roman" w:cs="Times New Roman"/>
          <w:b/>
          <w:sz w:val="24"/>
          <w:szCs w:val="22"/>
        </w:rPr>
        <w:t>3</w:t>
      </w:r>
      <w:r w:rsidRPr="00D2451F">
        <w:rPr>
          <w:rFonts w:ascii="Times New Roman" w:hAnsi="Times New Roman" w:cs="Times New Roman"/>
          <w:b/>
          <w:sz w:val="24"/>
          <w:szCs w:val="22"/>
        </w:rPr>
        <w:t>.</w:t>
      </w:r>
      <w:r w:rsidRPr="00D2451F">
        <w:rPr>
          <w:rFonts w:ascii="Times New Roman" w:hAnsi="Times New Roman" w:cs="Times New Roman"/>
          <w:sz w:val="24"/>
          <w:szCs w:val="22"/>
        </w:rPr>
        <w:t xml:space="preserve"> Evaluation of off-target mutations in </w:t>
      </w:r>
      <w:r w:rsidR="006B60AF" w:rsidRPr="006B60AF">
        <w:rPr>
          <w:rFonts w:ascii="Times New Roman" w:hAnsi="Times New Roman" w:cs="Times New Roman" w:hint="eastAsia"/>
          <w:i/>
          <w:iCs/>
          <w:sz w:val="24"/>
          <w:szCs w:val="22"/>
        </w:rPr>
        <w:t>Gly m 4-L1</w:t>
      </w:r>
      <w:r w:rsidR="006B60AF">
        <w:rPr>
          <w:rFonts w:ascii="Times New Roman" w:hAnsi="Times New Roman" w:cs="Times New Roman" w:hint="eastAsia"/>
          <w:sz w:val="24"/>
          <w:szCs w:val="22"/>
        </w:rPr>
        <w:t xml:space="preserve"> mutants</w:t>
      </w:r>
      <w:r w:rsidRPr="00D2451F">
        <w:rPr>
          <w:rFonts w:ascii="Times New Roman" w:hAnsi="Times New Roman" w:cs="Times New Roman"/>
          <w:sz w:val="24"/>
          <w:szCs w:val="22"/>
        </w:rPr>
        <w:t>.</w:t>
      </w:r>
    </w:p>
    <w:tbl>
      <w:tblPr>
        <w:tblStyle w:val="25"/>
        <w:tblW w:w="5000" w:type="pct"/>
        <w:tblLayout w:type="fixed"/>
        <w:tblLook w:val="04A0" w:firstRow="1" w:lastRow="0" w:firstColumn="1" w:lastColumn="0" w:noHBand="0" w:noVBand="1"/>
      </w:tblPr>
      <w:tblGrid>
        <w:gridCol w:w="2363"/>
        <w:gridCol w:w="3168"/>
        <w:gridCol w:w="1347"/>
        <w:gridCol w:w="3483"/>
        <w:gridCol w:w="1115"/>
        <w:gridCol w:w="1676"/>
      </w:tblGrid>
      <w:tr w:rsidR="00DA544C" w:rsidRPr="00D2451F" w14:paraId="28B8D2E4" w14:textId="77777777" w:rsidTr="00DA54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tcBorders>
              <w:top w:val="single" w:sz="12" w:space="0" w:color="000000"/>
            </w:tcBorders>
            <w:vAlign w:val="center"/>
          </w:tcPr>
          <w:p w14:paraId="7C23F230" w14:textId="2C20271E" w:rsidR="00DA544C" w:rsidRPr="00D2451F" w:rsidRDefault="00D3177A" w:rsidP="00275774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Predicted o</w:t>
            </w:r>
            <w:r w:rsidR="00DA544C"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ff-target location</w:t>
            </w: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s</w:t>
            </w:r>
          </w:p>
        </w:tc>
        <w:tc>
          <w:tcPr>
            <w:tcW w:w="1204" w:type="pct"/>
            <w:tcBorders>
              <w:top w:val="single" w:sz="12" w:space="0" w:color="auto"/>
            </w:tcBorders>
            <w:vAlign w:val="center"/>
          </w:tcPr>
          <w:p w14:paraId="298F0E42" w14:textId="20C24D65" w:rsidR="00DA544C" w:rsidRPr="00DA544C" w:rsidRDefault="00DA544C" w:rsidP="0027577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A54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</w:t>
            </w:r>
            <w:r w:rsidRPr="00DA544C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xamined mutants</w:t>
            </w:r>
          </w:p>
        </w:tc>
        <w:tc>
          <w:tcPr>
            <w:tcW w:w="512" w:type="pct"/>
            <w:tcBorders>
              <w:top w:val="single" w:sz="12" w:space="0" w:color="000000"/>
            </w:tcBorders>
            <w:vAlign w:val="center"/>
          </w:tcPr>
          <w:p w14:paraId="0A0F180C" w14:textId="56F86E6C" w:rsidR="00DA544C" w:rsidRPr="00D2451F" w:rsidRDefault="00D3177A" w:rsidP="0027577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Genomic region</w:t>
            </w:r>
          </w:p>
        </w:tc>
        <w:tc>
          <w:tcPr>
            <w:tcW w:w="1324" w:type="pct"/>
            <w:tcBorders>
              <w:top w:val="single" w:sz="12" w:space="0" w:color="000000"/>
            </w:tcBorders>
            <w:vAlign w:val="center"/>
          </w:tcPr>
          <w:p w14:paraId="001A3A89" w14:textId="2A85EDC5" w:rsidR="00DA544C" w:rsidRPr="00D2451F" w:rsidRDefault="00D3177A" w:rsidP="0027577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Potential</w:t>
            </w:r>
            <w:r w:rsidR="00DA544C" w:rsidRPr="00D2451F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proofErr w:type="gramStart"/>
            <w:r w:rsidR="00DA544C" w:rsidRPr="00D2451F">
              <w:rPr>
                <w:rFonts w:ascii="Times New Roman" w:hAnsi="Times New Roman" w:cs="Times New Roman"/>
                <w:b w:val="0"/>
                <w:sz w:val="22"/>
                <w:szCs w:val="22"/>
              </w:rPr>
              <w:t>off-target</w:t>
            </w:r>
            <w:proofErr w:type="gramEnd"/>
            <w:r w:rsidR="00DA544C" w:rsidRPr="00D2451F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proofErr w:type="spellStart"/>
            <w:r w:rsidR="00DA544C" w:rsidRPr="00D2451F">
              <w:rPr>
                <w:rFonts w:ascii="Times New Roman" w:hAnsi="Times New Roman" w:cs="Times New Roman"/>
                <w:b w:val="0"/>
                <w:sz w:val="22"/>
                <w:szCs w:val="22"/>
              </w:rPr>
              <w:t>sequence</w:t>
            </w:r>
            <w:r w:rsidR="006B60AF"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s</w:t>
            </w:r>
            <w:r w:rsidR="00DA544C" w:rsidRPr="00D2451F"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424" w:type="pct"/>
            <w:tcBorders>
              <w:top w:val="single" w:sz="12" w:space="0" w:color="000000"/>
            </w:tcBorders>
            <w:vAlign w:val="center"/>
          </w:tcPr>
          <w:p w14:paraId="094459C3" w14:textId="77777777" w:rsidR="00DA544C" w:rsidRPr="00D2451F" w:rsidRDefault="00DA544C" w:rsidP="0027577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D2451F">
              <w:rPr>
                <w:rFonts w:ascii="Times New Roman" w:hAnsi="Times New Roman" w:cs="Times New Roman"/>
                <w:b w:val="0"/>
                <w:sz w:val="22"/>
                <w:szCs w:val="22"/>
              </w:rPr>
              <w:t>No. of mismatch bases</w:t>
            </w:r>
          </w:p>
        </w:tc>
        <w:tc>
          <w:tcPr>
            <w:tcW w:w="637" w:type="pct"/>
            <w:tcBorders>
              <w:top w:val="single" w:sz="12" w:space="0" w:color="000000"/>
            </w:tcBorders>
            <w:vAlign w:val="center"/>
          </w:tcPr>
          <w:p w14:paraId="566CD875" w14:textId="311AF6B5" w:rsidR="00DA544C" w:rsidRPr="00D2451F" w:rsidRDefault="00D3177A" w:rsidP="0027577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 xml:space="preserve">Detection of </w:t>
            </w:r>
            <w:proofErr w:type="gramStart"/>
            <w:r w:rsidR="00DA544C" w:rsidRPr="00D2451F">
              <w:rPr>
                <w:rFonts w:ascii="Times New Roman" w:hAnsi="Times New Roman" w:cs="Times New Roman"/>
                <w:b w:val="0"/>
                <w:sz w:val="22"/>
                <w:szCs w:val="22"/>
              </w:rPr>
              <w:t>off-target</w:t>
            </w: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s</w:t>
            </w:r>
            <w:proofErr w:type="gramEnd"/>
          </w:p>
        </w:tc>
      </w:tr>
      <w:tr w:rsidR="00DA544C" w:rsidRPr="00B10FA6" w14:paraId="74C3BD98" w14:textId="77777777" w:rsidTr="00DA5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tcBorders>
              <w:bottom w:val="dashed" w:sz="4" w:space="0" w:color="000000"/>
            </w:tcBorders>
            <w:vAlign w:val="center"/>
          </w:tcPr>
          <w:p w14:paraId="4C1918E2" w14:textId="7DE4A1FE" w:rsidR="00DA544C" w:rsidRPr="00B10FA6" w:rsidRDefault="00DA544C" w:rsidP="00D773B8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arget 1</w:t>
            </w:r>
          </w:p>
        </w:tc>
        <w:tc>
          <w:tcPr>
            <w:tcW w:w="1204" w:type="pct"/>
            <w:tcBorders>
              <w:bottom w:val="dashed" w:sz="4" w:space="0" w:color="auto"/>
            </w:tcBorders>
          </w:tcPr>
          <w:p w14:paraId="7EB27DCF" w14:textId="77777777" w:rsidR="00DA544C" w:rsidRPr="00B10FA6" w:rsidRDefault="00DA544C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2" w:type="pct"/>
            <w:tcBorders>
              <w:bottom w:val="dashed" w:sz="4" w:space="0" w:color="000000"/>
            </w:tcBorders>
            <w:vAlign w:val="center"/>
          </w:tcPr>
          <w:p w14:paraId="79DC6D51" w14:textId="7022B624" w:rsidR="00DA544C" w:rsidRPr="00B10FA6" w:rsidRDefault="00DA544C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4" w:type="pct"/>
            <w:tcBorders>
              <w:bottom w:val="dashed" w:sz="4" w:space="0" w:color="000000"/>
            </w:tcBorders>
            <w:vAlign w:val="center"/>
          </w:tcPr>
          <w:p w14:paraId="185AA6C0" w14:textId="77777777" w:rsidR="00DA544C" w:rsidRPr="00B10FA6" w:rsidRDefault="00DA544C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4" w:type="pct"/>
            <w:tcBorders>
              <w:bottom w:val="dashed" w:sz="4" w:space="0" w:color="000000"/>
            </w:tcBorders>
            <w:vAlign w:val="center"/>
          </w:tcPr>
          <w:p w14:paraId="68BBE3FF" w14:textId="77777777" w:rsidR="00DA544C" w:rsidRPr="00B10FA6" w:rsidRDefault="00DA544C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7" w:type="pct"/>
            <w:tcBorders>
              <w:bottom w:val="dashed" w:sz="4" w:space="0" w:color="000000"/>
            </w:tcBorders>
            <w:vAlign w:val="center"/>
          </w:tcPr>
          <w:p w14:paraId="633EA16D" w14:textId="77777777" w:rsidR="00DA544C" w:rsidRPr="00B10FA6" w:rsidRDefault="00DA544C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544C" w:rsidRPr="00B10FA6" w14:paraId="565928B3" w14:textId="77777777" w:rsidTr="00DA5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tcBorders>
              <w:bottom w:val="dashed" w:sz="4" w:space="0" w:color="000000"/>
            </w:tcBorders>
            <w:vAlign w:val="center"/>
          </w:tcPr>
          <w:p w14:paraId="557F3078" w14:textId="49B96AF4" w:rsidR="00DA544C" w:rsidRPr="00B10FA6" w:rsidRDefault="00DA544C" w:rsidP="00D773B8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D773B8">
              <w:rPr>
                <w:rFonts w:ascii="Times New Roman" w:hAnsi="Times New Roman" w:cs="Times New Roman"/>
                <w:b w:val="0"/>
                <w:sz w:val="22"/>
                <w:szCs w:val="22"/>
              </w:rPr>
              <w:t>Gm04:26445207</w:t>
            </w:r>
          </w:p>
        </w:tc>
        <w:tc>
          <w:tcPr>
            <w:tcW w:w="1204" w:type="pct"/>
            <w:tcBorders>
              <w:top w:val="dashed" w:sz="4" w:space="0" w:color="auto"/>
              <w:bottom w:val="dashed" w:sz="4" w:space="0" w:color="auto"/>
            </w:tcBorders>
          </w:tcPr>
          <w:p w14:paraId="03935635" w14:textId="39AE6C5C" w:rsidR="00DA544C" w:rsidRPr="00DA544C" w:rsidRDefault="00DA544C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Gly m 4-L1</w:t>
            </w: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  <w:vertAlign w:val="superscript"/>
              </w:rPr>
              <w:t>8-del</w:t>
            </w:r>
            <w:r w:rsidRPr="00DA544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Gly m 4-L1</w:t>
            </w: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  <w:vertAlign w:val="superscript"/>
              </w:rPr>
              <w:t>128-ins</w:t>
            </w:r>
          </w:p>
        </w:tc>
        <w:tc>
          <w:tcPr>
            <w:tcW w:w="512" w:type="pct"/>
            <w:tcBorders>
              <w:bottom w:val="dashed" w:sz="4" w:space="0" w:color="000000"/>
            </w:tcBorders>
            <w:vAlign w:val="center"/>
          </w:tcPr>
          <w:p w14:paraId="0B735BEA" w14:textId="19C5046C" w:rsidR="00DA544C" w:rsidRPr="00B10FA6" w:rsidRDefault="009612AB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Intergenic</w:t>
            </w:r>
          </w:p>
        </w:tc>
        <w:tc>
          <w:tcPr>
            <w:tcW w:w="1324" w:type="pct"/>
            <w:tcBorders>
              <w:bottom w:val="dashed" w:sz="4" w:space="0" w:color="000000"/>
            </w:tcBorders>
            <w:vAlign w:val="center"/>
          </w:tcPr>
          <w:p w14:paraId="6399DE32" w14:textId="735C6E94" w:rsidR="00DA544C" w:rsidRPr="00B10FA6" w:rsidRDefault="00DA544C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645FB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CA</w:t>
            </w:r>
            <w:r w:rsidRPr="00D645FB">
              <w:rPr>
                <w:rFonts w:ascii="Times New Roman" w:hAnsi="Times New Roman" w:cs="Times New Roman"/>
                <w:sz w:val="22"/>
                <w:szCs w:val="22"/>
              </w:rPr>
              <w:t>CAACTACagTATAGCTATgT</w:t>
            </w:r>
          </w:p>
        </w:tc>
        <w:tc>
          <w:tcPr>
            <w:tcW w:w="424" w:type="pct"/>
            <w:tcBorders>
              <w:bottom w:val="dashed" w:sz="4" w:space="0" w:color="000000"/>
            </w:tcBorders>
            <w:vAlign w:val="center"/>
          </w:tcPr>
          <w:p w14:paraId="20EE1B3A" w14:textId="5569AC94" w:rsidR="00DA544C" w:rsidRPr="00B10FA6" w:rsidRDefault="00DA544C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637" w:type="pct"/>
            <w:tcBorders>
              <w:bottom w:val="dashed" w:sz="4" w:space="0" w:color="000000"/>
            </w:tcBorders>
            <w:vAlign w:val="center"/>
          </w:tcPr>
          <w:p w14:paraId="6C3C0A04" w14:textId="573E5F3D" w:rsidR="00DA544C" w:rsidRPr="00B10FA6" w:rsidRDefault="00D3177A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Not detected</w:t>
            </w:r>
          </w:p>
        </w:tc>
      </w:tr>
      <w:tr w:rsidR="00DA544C" w:rsidRPr="00B10FA6" w14:paraId="7C5684F3" w14:textId="77777777" w:rsidTr="00DA5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357B2E93" w14:textId="6B843385" w:rsidR="00DA544C" w:rsidRPr="00B10FA6" w:rsidRDefault="00DA544C" w:rsidP="00D773B8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D773B8">
              <w:rPr>
                <w:rFonts w:ascii="Times New Roman" w:hAnsi="Times New Roman" w:cs="Times New Roman"/>
                <w:b w:val="0"/>
                <w:sz w:val="22"/>
                <w:szCs w:val="22"/>
              </w:rPr>
              <w:t>Gm06:650709</w:t>
            </w:r>
          </w:p>
        </w:tc>
        <w:tc>
          <w:tcPr>
            <w:tcW w:w="1204" w:type="pct"/>
            <w:tcBorders>
              <w:top w:val="dashed" w:sz="4" w:space="0" w:color="auto"/>
              <w:bottom w:val="dashed" w:sz="4" w:space="0" w:color="auto"/>
            </w:tcBorders>
          </w:tcPr>
          <w:p w14:paraId="40E514D7" w14:textId="0CA2798D" w:rsidR="00DA544C" w:rsidRPr="00B10FA6" w:rsidRDefault="00DA544C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Gly m 4-L1</w:t>
            </w: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  <w:vertAlign w:val="superscript"/>
              </w:rPr>
              <w:t>8-del</w:t>
            </w:r>
            <w:r w:rsidRPr="00DA544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Gly m 4-L1</w:t>
            </w: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  <w:vertAlign w:val="superscript"/>
              </w:rPr>
              <w:t>128-ins</w:t>
            </w:r>
          </w:p>
        </w:tc>
        <w:tc>
          <w:tcPr>
            <w:tcW w:w="512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51B6852F" w14:textId="4C626AD9" w:rsidR="00DA544C" w:rsidRPr="00B10FA6" w:rsidRDefault="00512933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Intron</w:t>
            </w:r>
          </w:p>
        </w:tc>
        <w:tc>
          <w:tcPr>
            <w:tcW w:w="1324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6220365C" w14:textId="1BD3E536" w:rsidR="00DA544C" w:rsidRPr="00B10FA6" w:rsidRDefault="00DA544C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645FB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CC</w:t>
            </w:r>
            <w:r w:rsidRPr="00D645FB">
              <w:rPr>
                <w:rFonts w:ascii="Times New Roman" w:hAnsi="Times New Roman" w:cs="Times New Roman"/>
                <w:sz w:val="22"/>
                <w:szCs w:val="22"/>
              </w:rPr>
              <w:t>CAAaTAtGCTATAGCTAgAT</w:t>
            </w:r>
          </w:p>
        </w:tc>
        <w:tc>
          <w:tcPr>
            <w:tcW w:w="424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08D262E8" w14:textId="140F09A3" w:rsidR="00DA544C" w:rsidRPr="00B10FA6" w:rsidRDefault="00DA544C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637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6694FA63" w14:textId="1D5CB887" w:rsidR="00DA544C" w:rsidRPr="00B10FA6" w:rsidRDefault="00D3177A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Not detected</w:t>
            </w:r>
          </w:p>
        </w:tc>
      </w:tr>
      <w:tr w:rsidR="00DA544C" w:rsidRPr="00B10FA6" w14:paraId="74A9C412" w14:textId="77777777" w:rsidTr="00DA5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1E374814" w14:textId="394F50E5" w:rsidR="00DA544C" w:rsidRPr="00B10FA6" w:rsidRDefault="00DA544C" w:rsidP="00D773B8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D773B8">
              <w:rPr>
                <w:rFonts w:ascii="Times New Roman" w:hAnsi="Times New Roman" w:cs="Times New Roman"/>
                <w:b w:val="0"/>
                <w:sz w:val="22"/>
                <w:szCs w:val="22"/>
              </w:rPr>
              <w:t>Gm06:43063692</w:t>
            </w:r>
          </w:p>
        </w:tc>
        <w:tc>
          <w:tcPr>
            <w:tcW w:w="1204" w:type="pct"/>
            <w:tcBorders>
              <w:top w:val="dashed" w:sz="4" w:space="0" w:color="auto"/>
              <w:bottom w:val="dashed" w:sz="4" w:space="0" w:color="auto"/>
            </w:tcBorders>
          </w:tcPr>
          <w:p w14:paraId="28D6EC2F" w14:textId="501DC3A1" w:rsidR="00DA544C" w:rsidRPr="00B10FA6" w:rsidRDefault="00DA544C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Gly m 4-L1</w:t>
            </w: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  <w:vertAlign w:val="superscript"/>
              </w:rPr>
              <w:t>8-del</w:t>
            </w:r>
            <w:r w:rsidRPr="00DA544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Gly m 4-L1</w:t>
            </w: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  <w:vertAlign w:val="superscript"/>
              </w:rPr>
              <w:t>128-ins</w:t>
            </w:r>
          </w:p>
        </w:tc>
        <w:tc>
          <w:tcPr>
            <w:tcW w:w="512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49D4ED06" w14:textId="49695F4A" w:rsidR="00DA544C" w:rsidRPr="00B10FA6" w:rsidRDefault="00512933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Intergenic</w:t>
            </w:r>
          </w:p>
        </w:tc>
        <w:tc>
          <w:tcPr>
            <w:tcW w:w="1324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0895DD25" w14:textId="0E0B42C4" w:rsidR="00DA544C" w:rsidRPr="00B10FA6" w:rsidRDefault="00DA544C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645FB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CC</w:t>
            </w:r>
            <w:r w:rsidRPr="00D645FB">
              <w:rPr>
                <w:rFonts w:ascii="Times New Roman" w:hAnsi="Times New Roman" w:cs="Times New Roman"/>
                <w:sz w:val="22"/>
                <w:szCs w:val="22"/>
              </w:rPr>
              <w:t>CAACTACaaTATAGCTATgT</w:t>
            </w:r>
          </w:p>
        </w:tc>
        <w:tc>
          <w:tcPr>
            <w:tcW w:w="424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78517F5F" w14:textId="0A754D60" w:rsidR="00DA544C" w:rsidRPr="00B10FA6" w:rsidRDefault="00DA544C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637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632A9BD9" w14:textId="27AA38F7" w:rsidR="00DA544C" w:rsidRPr="00B10FA6" w:rsidRDefault="00D3177A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Not detected</w:t>
            </w:r>
          </w:p>
        </w:tc>
      </w:tr>
      <w:tr w:rsidR="00DA544C" w:rsidRPr="00B10FA6" w14:paraId="1E2E7B2C" w14:textId="77777777" w:rsidTr="00DA5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2FD3EA7D" w14:textId="32DF25E7" w:rsidR="00DA544C" w:rsidRPr="00B10FA6" w:rsidRDefault="00DA544C" w:rsidP="00D773B8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D773B8">
              <w:rPr>
                <w:rFonts w:ascii="Times New Roman" w:hAnsi="Times New Roman" w:cs="Times New Roman"/>
                <w:b w:val="0"/>
                <w:sz w:val="22"/>
                <w:szCs w:val="22"/>
              </w:rPr>
              <w:t>Gm07:44901158</w:t>
            </w:r>
          </w:p>
        </w:tc>
        <w:tc>
          <w:tcPr>
            <w:tcW w:w="1204" w:type="pct"/>
            <w:tcBorders>
              <w:top w:val="dashed" w:sz="4" w:space="0" w:color="auto"/>
              <w:bottom w:val="dashed" w:sz="4" w:space="0" w:color="auto"/>
            </w:tcBorders>
          </w:tcPr>
          <w:p w14:paraId="35D2A777" w14:textId="20E6D42D" w:rsidR="00DA544C" w:rsidRPr="00B10FA6" w:rsidRDefault="00DA544C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Gly m 4-L1</w:t>
            </w: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  <w:vertAlign w:val="superscript"/>
              </w:rPr>
              <w:t>8-del</w:t>
            </w:r>
            <w:r w:rsidRPr="00DA544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Gly m 4-L1</w:t>
            </w: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  <w:vertAlign w:val="superscript"/>
              </w:rPr>
              <w:t>128-ins</w:t>
            </w:r>
          </w:p>
        </w:tc>
        <w:tc>
          <w:tcPr>
            <w:tcW w:w="512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6FD7924D" w14:textId="22EB20EA" w:rsidR="00DA544C" w:rsidRPr="00B10FA6" w:rsidRDefault="006B60AF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E</w:t>
            </w:r>
            <w:r w:rsidR="00DA544C" w:rsidRPr="00B10FA6">
              <w:rPr>
                <w:rFonts w:ascii="Times New Roman" w:hAnsi="Times New Roman" w:cs="Times New Roman"/>
                <w:sz w:val="22"/>
                <w:szCs w:val="22"/>
              </w:rPr>
              <w:t>xon</w:t>
            </w:r>
          </w:p>
        </w:tc>
        <w:tc>
          <w:tcPr>
            <w:tcW w:w="1324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3C148C75" w14:textId="692AC1C5" w:rsidR="00DA544C" w:rsidRPr="00B10FA6" w:rsidRDefault="00DA544C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645FB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CC</w:t>
            </w:r>
            <w:r w:rsidRPr="00D645FB">
              <w:rPr>
                <w:rFonts w:ascii="Times New Roman" w:hAnsi="Times New Roman" w:cs="Times New Roman"/>
                <w:sz w:val="22"/>
                <w:szCs w:val="22"/>
              </w:rPr>
              <w:t>CAACcACGCTgTAGCTgTAT</w:t>
            </w:r>
          </w:p>
        </w:tc>
        <w:tc>
          <w:tcPr>
            <w:tcW w:w="424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7B5D4156" w14:textId="77777777" w:rsidR="00DA544C" w:rsidRPr="00B10FA6" w:rsidRDefault="00DA544C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10FA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37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7FBA03BE" w14:textId="7ABB7754" w:rsidR="00DA544C" w:rsidRPr="00B10FA6" w:rsidRDefault="00D3177A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Not detected</w:t>
            </w:r>
          </w:p>
        </w:tc>
      </w:tr>
      <w:tr w:rsidR="00DA544C" w:rsidRPr="00B10FA6" w14:paraId="29D1839A" w14:textId="77777777" w:rsidTr="00DA5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740B5F81" w14:textId="35BDD80D" w:rsidR="00DA544C" w:rsidRPr="00D773B8" w:rsidRDefault="00DA544C" w:rsidP="00D773B8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773B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m16:31711298</w:t>
            </w:r>
          </w:p>
        </w:tc>
        <w:tc>
          <w:tcPr>
            <w:tcW w:w="1204" w:type="pct"/>
            <w:tcBorders>
              <w:top w:val="dashed" w:sz="4" w:space="0" w:color="auto"/>
              <w:bottom w:val="dashed" w:sz="4" w:space="0" w:color="auto"/>
            </w:tcBorders>
          </w:tcPr>
          <w:p w14:paraId="63A898AB" w14:textId="52669046" w:rsidR="00DA544C" w:rsidRPr="00B10FA6" w:rsidRDefault="00DA544C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Gly m 4-L1</w:t>
            </w: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  <w:vertAlign w:val="superscript"/>
              </w:rPr>
              <w:t>8-del</w:t>
            </w:r>
            <w:r w:rsidRPr="00DA544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Gly m 4-L1</w:t>
            </w: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  <w:vertAlign w:val="superscript"/>
              </w:rPr>
              <w:t>128-ins</w:t>
            </w:r>
          </w:p>
        </w:tc>
        <w:tc>
          <w:tcPr>
            <w:tcW w:w="512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735BCD6C" w14:textId="442B3A53" w:rsidR="00DA544C" w:rsidRPr="00B10FA6" w:rsidRDefault="00512933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Intergenic</w:t>
            </w:r>
          </w:p>
        </w:tc>
        <w:tc>
          <w:tcPr>
            <w:tcW w:w="1324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23E4A84A" w14:textId="7D755B92" w:rsidR="00DA544C" w:rsidRPr="00B10FA6" w:rsidRDefault="00DA544C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645FB">
              <w:rPr>
                <w:rFonts w:ascii="Times New Roman" w:hAnsi="Times New Roman" w:cs="Times New Roman"/>
                <w:sz w:val="22"/>
                <w:szCs w:val="22"/>
              </w:rPr>
              <w:t>ATATAGaTATAGCaTAcTTG</w:t>
            </w:r>
            <w:r w:rsidRPr="00D645FB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GG</w:t>
            </w:r>
          </w:p>
        </w:tc>
        <w:tc>
          <w:tcPr>
            <w:tcW w:w="424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1618E2B2" w14:textId="51260190" w:rsidR="00DA544C" w:rsidRPr="00B10FA6" w:rsidRDefault="00DA544C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637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2939CF46" w14:textId="4CBD91D9" w:rsidR="00DA544C" w:rsidRPr="00B10FA6" w:rsidRDefault="00D3177A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Not detected</w:t>
            </w:r>
          </w:p>
        </w:tc>
      </w:tr>
      <w:tr w:rsidR="00DA544C" w:rsidRPr="00B10FA6" w14:paraId="2EDAB697" w14:textId="77777777" w:rsidTr="00DA5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08D8B1EA" w14:textId="6DB0819E" w:rsidR="00DA544C" w:rsidRPr="00D773B8" w:rsidRDefault="00DA544C" w:rsidP="00D773B8">
            <w:pPr>
              <w:widowControl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arget 2</w:t>
            </w:r>
          </w:p>
        </w:tc>
        <w:tc>
          <w:tcPr>
            <w:tcW w:w="1204" w:type="pct"/>
            <w:tcBorders>
              <w:top w:val="dashed" w:sz="4" w:space="0" w:color="auto"/>
              <w:bottom w:val="dashed" w:sz="4" w:space="0" w:color="auto"/>
            </w:tcBorders>
          </w:tcPr>
          <w:p w14:paraId="4DE6F9F8" w14:textId="77777777" w:rsidR="00DA544C" w:rsidRPr="00B10FA6" w:rsidRDefault="00DA544C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7C2E0DCF" w14:textId="55F5B328" w:rsidR="00DA544C" w:rsidRPr="00B10FA6" w:rsidRDefault="00DA544C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4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0DD4BA0F" w14:textId="77777777" w:rsidR="00DA544C" w:rsidRPr="00B10FA6" w:rsidRDefault="00DA544C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34F28EAB" w14:textId="77777777" w:rsidR="00DA544C" w:rsidRPr="00B10FA6" w:rsidRDefault="00DA544C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7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41F6A9BE" w14:textId="77777777" w:rsidR="00DA544C" w:rsidRPr="00B10FA6" w:rsidRDefault="00DA544C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544C" w:rsidRPr="00B10FA6" w14:paraId="2BAF7418" w14:textId="77777777" w:rsidTr="00DA5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0813F9D9" w14:textId="6502CC96" w:rsidR="00DA544C" w:rsidRPr="00D773B8" w:rsidRDefault="00DA544C" w:rsidP="00D773B8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773B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m17:2228271</w:t>
            </w:r>
          </w:p>
        </w:tc>
        <w:tc>
          <w:tcPr>
            <w:tcW w:w="1204" w:type="pct"/>
            <w:tcBorders>
              <w:top w:val="dashed" w:sz="4" w:space="0" w:color="auto"/>
              <w:bottom w:val="dashed" w:sz="4" w:space="0" w:color="auto"/>
            </w:tcBorders>
          </w:tcPr>
          <w:p w14:paraId="6188E8A6" w14:textId="43B9A3AC" w:rsidR="00DA544C" w:rsidRPr="00B10FA6" w:rsidRDefault="00DA544C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Gly m 4-L1</w:t>
            </w: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  <w:vertAlign w:val="superscript"/>
              </w:rPr>
              <w:t>8-del</w:t>
            </w:r>
            <w:r w:rsidRPr="00DA544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Gly m 4-L1</w:t>
            </w: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  <w:vertAlign w:val="superscript"/>
              </w:rPr>
              <w:t>128-ins</w:t>
            </w:r>
          </w:p>
        </w:tc>
        <w:tc>
          <w:tcPr>
            <w:tcW w:w="512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01649BDB" w14:textId="573FBC08" w:rsidR="00DA544C" w:rsidRPr="00B10FA6" w:rsidRDefault="006B60AF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E</w:t>
            </w:r>
            <w:r w:rsidR="009612AB">
              <w:rPr>
                <w:rFonts w:ascii="Times New Roman" w:hAnsi="Times New Roman" w:cs="Times New Roman" w:hint="eastAsia"/>
                <w:sz w:val="22"/>
                <w:szCs w:val="22"/>
              </w:rPr>
              <w:t>xon</w:t>
            </w:r>
          </w:p>
        </w:tc>
        <w:tc>
          <w:tcPr>
            <w:tcW w:w="1324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0BBBBF82" w14:textId="5D0BE449" w:rsidR="00DA544C" w:rsidRPr="00B10FA6" w:rsidRDefault="00DA544C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645FB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CC</w:t>
            </w:r>
            <w:r w:rsidRPr="00D645FB">
              <w:rPr>
                <w:rFonts w:ascii="Times New Roman" w:hAnsi="Times New Roman" w:cs="Times New Roman"/>
                <w:sz w:val="22"/>
                <w:szCs w:val="22"/>
              </w:rPr>
              <w:t>AaCTCCaCCAACTACGCTAT</w:t>
            </w:r>
          </w:p>
        </w:tc>
        <w:tc>
          <w:tcPr>
            <w:tcW w:w="424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3CAE9261" w14:textId="3A16D92A" w:rsidR="00DA544C" w:rsidRPr="00B10FA6" w:rsidRDefault="00DA544C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637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77F5CC67" w14:textId="1CAFDDAE" w:rsidR="00DA544C" w:rsidRPr="00B10FA6" w:rsidRDefault="00D3177A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Not detected</w:t>
            </w:r>
          </w:p>
        </w:tc>
      </w:tr>
      <w:tr w:rsidR="00DA544C" w:rsidRPr="00B10FA6" w14:paraId="4C503E4D" w14:textId="77777777" w:rsidTr="00DA5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4BCA389E" w14:textId="376F8B4E" w:rsidR="00DA544C" w:rsidRPr="00D773B8" w:rsidRDefault="00DA544C" w:rsidP="00D773B8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773B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m17:2231346</w:t>
            </w:r>
          </w:p>
        </w:tc>
        <w:tc>
          <w:tcPr>
            <w:tcW w:w="1204" w:type="pct"/>
            <w:tcBorders>
              <w:top w:val="dashed" w:sz="4" w:space="0" w:color="auto"/>
              <w:bottom w:val="dashed" w:sz="4" w:space="0" w:color="auto"/>
            </w:tcBorders>
          </w:tcPr>
          <w:p w14:paraId="521A8C40" w14:textId="43C8D9F2" w:rsidR="00DA544C" w:rsidRPr="00B10FA6" w:rsidRDefault="00DA544C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Gly m 4-L1</w:t>
            </w: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  <w:vertAlign w:val="superscript"/>
              </w:rPr>
              <w:t>8-del</w:t>
            </w:r>
            <w:r w:rsidRPr="00DA544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Gly m 4-L1</w:t>
            </w: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  <w:vertAlign w:val="superscript"/>
              </w:rPr>
              <w:t>128-ins</w:t>
            </w:r>
          </w:p>
        </w:tc>
        <w:tc>
          <w:tcPr>
            <w:tcW w:w="512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27EAF5B8" w14:textId="5C1578B0" w:rsidR="00DA544C" w:rsidRPr="00B10FA6" w:rsidRDefault="006B60AF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E</w:t>
            </w:r>
            <w:r w:rsidR="009612AB">
              <w:rPr>
                <w:rFonts w:ascii="Times New Roman" w:hAnsi="Times New Roman" w:cs="Times New Roman" w:hint="eastAsia"/>
                <w:sz w:val="22"/>
                <w:szCs w:val="22"/>
              </w:rPr>
              <w:t>xon</w:t>
            </w:r>
          </w:p>
        </w:tc>
        <w:tc>
          <w:tcPr>
            <w:tcW w:w="1324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7BE15208" w14:textId="55803C39" w:rsidR="00DA544C" w:rsidRPr="00B10FA6" w:rsidRDefault="00DA544C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645FB">
              <w:rPr>
                <w:rFonts w:ascii="Times New Roman" w:hAnsi="Times New Roman" w:cs="Times New Roman"/>
                <w:sz w:val="22"/>
                <w:szCs w:val="22"/>
              </w:rPr>
              <w:t>ATAGCGTAGTTGGtGGAGtT</w:t>
            </w:r>
            <w:r w:rsidRPr="00D645FB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GG</w:t>
            </w:r>
          </w:p>
        </w:tc>
        <w:tc>
          <w:tcPr>
            <w:tcW w:w="424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0E14F3F8" w14:textId="1995F0A9" w:rsidR="00DA544C" w:rsidRPr="00B10FA6" w:rsidRDefault="00DA544C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637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39855D12" w14:textId="7D9E8DE7" w:rsidR="00DA544C" w:rsidRPr="00B10FA6" w:rsidRDefault="00D3177A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Not detected</w:t>
            </w:r>
          </w:p>
        </w:tc>
      </w:tr>
      <w:tr w:rsidR="00DA544C" w:rsidRPr="00B10FA6" w14:paraId="56562959" w14:textId="77777777" w:rsidTr="00DA5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5184110C" w14:textId="44997604" w:rsidR="00DA544C" w:rsidRPr="00B10FA6" w:rsidRDefault="00DA544C" w:rsidP="00D773B8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arget 3</w:t>
            </w:r>
          </w:p>
        </w:tc>
        <w:tc>
          <w:tcPr>
            <w:tcW w:w="1204" w:type="pct"/>
            <w:tcBorders>
              <w:top w:val="dashed" w:sz="4" w:space="0" w:color="auto"/>
              <w:bottom w:val="dashed" w:sz="4" w:space="0" w:color="auto"/>
            </w:tcBorders>
          </w:tcPr>
          <w:p w14:paraId="4AFD7F5B" w14:textId="77777777" w:rsidR="00DA544C" w:rsidRPr="00B10FA6" w:rsidRDefault="00DA544C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528ED4B2" w14:textId="5F834BBD" w:rsidR="00DA544C" w:rsidRPr="00B10FA6" w:rsidRDefault="00DA544C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4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4C829A9D" w14:textId="77777777" w:rsidR="00DA544C" w:rsidRPr="00B10FA6" w:rsidRDefault="00DA544C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49724CBB" w14:textId="77777777" w:rsidR="00DA544C" w:rsidRPr="00B10FA6" w:rsidRDefault="00DA544C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7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4A5913B7" w14:textId="77777777" w:rsidR="00DA544C" w:rsidRPr="00B10FA6" w:rsidRDefault="00DA544C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544C" w:rsidRPr="00B10FA6" w14:paraId="69135ED2" w14:textId="77777777" w:rsidTr="00DA5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47C24614" w14:textId="4857F516" w:rsidR="00DA544C" w:rsidRPr="00D773B8" w:rsidRDefault="00DA544C" w:rsidP="00D773B8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773B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m07:44905440</w:t>
            </w:r>
          </w:p>
        </w:tc>
        <w:tc>
          <w:tcPr>
            <w:tcW w:w="1204" w:type="pct"/>
            <w:tcBorders>
              <w:top w:val="dashed" w:sz="4" w:space="0" w:color="auto"/>
              <w:bottom w:val="dashed" w:sz="4" w:space="0" w:color="auto"/>
            </w:tcBorders>
          </w:tcPr>
          <w:p w14:paraId="2A8F1167" w14:textId="3A5E2EF9" w:rsidR="00DA544C" w:rsidRPr="00DA544C" w:rsidRDefault="00DA544C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Gly m 4-L1</w:t>
            </w: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  <w:vertAlign w:val="superscript"/>
              </w:rPr>
              <w:t>null</w:t>
            </w:r>
          </w:p>
        </w:tc>
        <w:tc>
          <w:tcPr>
            <w:tcW w:w="512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03074B9B" w14:textId="726A2D0B" w:rsidR="00DA544C" w:rsidRPr="00B10FA6" w:rsidRDefault="006B60AF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Exon</w:t>
            </w:r>
          </w:p>
        </w:tc>
        <w:tc>
          <w:tcPr>
            <w:tcW w:w="1324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49EC20B8" w14:textId="0CEFBA70" w:rsidR="00DA544C" w:rsidRPr="00B10FA6" w:rsidRDefault="00DA544C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645FB">
              <w:rPr>
                <w:rFonts w:ascii="Times New Roman" w:hAnsi="Times New Roman" w:cs="Times New Roman"/>
                <w:sz w:val="22"/>
                <w:szCs w:val="22"/>
              </w:rPr>
              <w:t>CAgaTTCAcACTATGGTATG</w:t>
            </w:r>
            <w:r w:rsidRPr="00D645FB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GG</w:t>
            </w:r>
            <w:proofErr w:type="spellEnd"/>
          </w:p>
        </w:tc>
        <w:tc>
          <w:tcPr>
            <w:tcW w:w="424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02B02185" w14:textId="283E330D" w:rsidR="00DA544C" w:rsidRPr="00B10FA6" w:rsidRDefault="00DA544C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637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10E62B2F" w14:textId="6CCF8FCE" w:rsidR="00DA544C" w:rsidRPr="00B10FA6" w:rsidRDefault="00D3177A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Not detected</w:t>
            </w:r>
          </w:p>
        </w:tc>
      </w:tr>
      <w:tr w:rsidR="00DA544C" w:rsidRPr="00B10FA6" w14:paraId="04CCBAD8" w14:textId="77777777" w:rsidTr="00DA5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76A73EFC" w14:textId="21AD3BF3" w:rsidR="00DA544C" w:rsidRPr="00B10FA6" w:rsidRDefault="00DA544C" w:rsidP="00D773B8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arget 4</w:t>
            </w:r>
          </w:p>
        </w:tc>
        <w:tc>
          <w:tcPr>
            <w:tcW w:w="1204" w:type="pct"/>
            <w:tcBorders>
              <w:top w:val="dashed" w:sz="4" w:space="0" w:color="auto"/>
              <w:bottom w:val="dashed" w:sz="4" w:space="0" w:color="auto"/>
            </w:tcBorders>
          </w:tcPr>
          <w:p w14:paraId="5BFE42B9" w14:textId="77777777" w:rsidR="00DA544C" w:rsidRPr="00B10FA6" w:rsidRDefault="00DA544C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0928531E" w14:textId="4D9B5AFC" w:rsidR="00DA544C" w:rsidRPr="00B10FA6" w:rsidRDefault="00DA544C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4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6B096C41" w14:textId="77777777" w:rsidR="00DA544C" w:rsidRPr="00B10FA6" w:rsidRDefault="00DA544C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4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638AE8F4" w14:textId="77777777" w:rsidR="00DA544C" w:rsidRPr="00B10FA6" w:rsidRDefault="00DA544C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7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2473AD51" w14:textId="77777777" w:rsidR="00DA544C" w:rsidRPr="00B10FA6" w:rsidRDefault="00DA544C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544C" w:rsidRPr="00B10FA6" w14:paraId="00DCE4B5" w14:textId="77777777" w:rsidTr="00DA5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2A738321" w14:textId="4E17CAFC" w:rsidR="00DA544C" w:rsidRPr="00D773B8" w:rsidRDefault="00DA544C" w:rsidP="00D773B8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773B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m12:38733225</w:t>
            </w:r>
          </w:p>
        </w:tc>
        <w:tc>
          <w:tcPr>
            <w:tcW w:w="1204" w:type="pct"/>
            <w:tcBorders>
              <w:top w:val="dashed" w:sz="4" w:space="0" w:color="auto"/>
              <w:bottom w:val="dashed" w:sz="4" w:space="0" w:color="auto"/>
            </w:tcBorders>
          </w:tcPr>
          <w:p w14:paraId="2E7E1115" w14:textId="02F43251" w:rsidR="00DA544C" w:rsidRPr="00B10FA6" w:rsidRDefault="00DA544C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Gly m 4-L1</w:t>
            </w: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  <w:vertAlign w:val="superscript"/>
              </w:rPr>
              <w:t>null</w:t>
            </w:r>
          </w:p>
        </w:tc>
        <w:tc>
          <w:tcPr>
            <w:tcW w:w="512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2C7A5B30" w14:textId="7DFF5B29" w:rsidR="00DA544C" w:rsidRPr="00B10FA6" w:rsidRDefault="006B60AF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I</w:t>
            </w:r>
            <w:r w:rsidR="009612AB">
              <w:rPr>
                <w:rFonts w:ascii="Times New Roman" w:hAnsi="Times New Roman" w:cs="Times New Roman" w:hint="eastAsia"/>
                <w:sz w:val="22"/>
                <w:szCs w:val="22"/>
              </w:rPr>
              <w:t>ntron</w:t>
            </w:r>
          </w:p>
        </w:tc>
        <w:tc>
          <w:tcPr>
            <w:tcW w:w="1324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6D08FDE0" w14:textId="31723B0F" w:rsidR="00DA544C" w:rsidRPr="00B10FA6" w:rsidRDefault="00DA544C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645FB">
              <w:rPr>
                <w:rFonts w:ascii="Times New Roman" w:hAnsi="Times New Roman" w:cs="Times New Roman"/>
                <w:sz w:val="22"/>
                <w:szCs w:val="22"/>
              </w:rPr>
              <w:t>aGAATCAtAAGCTATATAtA</w:t>
            </w:r>
            <w:r w:rsidRPr="00D645FB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TGG</w:t>
            </w:r>
          </w:p>
        </w:tc>
        <w:tc>
          <w:tcPr>
            <w:tcW w:w="424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0D00787C" w14:textId="75394147" w:rsidR="00DA544C" w:rsidRPr="00B10FA6" w:rsidRDefault="00DA544C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637" w:type="pct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 w14:paraId="2E6F5A03" w14:textId="58804884" w:rsidR="00DA544C" w:rsidRPr="00B10FA6" w:rsidRDefault="00D3177A" w:rsidP="002757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Not detected</w:t>
            </w:r>
          </w:p>
        </w:tc>
      </w:tr>
      <w:tr w:rsidR="00DA544C" w:rsidRPr="00B10FA6" w14:paraId="66D3B8A6" w14:textId="77777777" w:rsidTr="00DA5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pct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 w14:paraId="58586613" w14:textId="16EE41F7" w:rsidR="00DA544C" w:rsidRPr="00D773B8" w:rsidRDefault="00DA544C" w:rsidP="00D773B8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773B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m14:16015672</w:t>
            </w:r>
          </w:p>
        </w:tc>
        <w:tc>
          <w:tcPr>
            <w:tcW w:w="1204" w:type="pct"/>
            <w:tcBorders>
              <w:top w:val="dashed" w:sz="4" w:space="0" w:color="auto"/>
              <w:bottom w:val="single" w:sz="12" w:space="0" w:color="auto"/>
            </w:tcBorders>
          </w:tcPr>
          <w:p w14:paraId="1295C62A" w14:textId="6D3AF390" w:rsidR="00DA544C" w:rsidRPr="00B10FA6" w:rsidRDefault="00DA544C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Gly m 4-L1</w:t>
            </w:r>
            <w:r w:rsidRPr="00DA544C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  <w:vertAlign w:val="superscript"/>
              </w:rPr>
              <w:t>null</w:t>
            </w:r>
          </w:p>
        </w:tc>
        <w:tc>
          <w:tcPr>
            <w:tcW w:w="512" w:type="pct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 w14:paraId="5250CDEE" w14:textId="793A3A57" w:rsidR="00DA544C" w:rsidRPr="00B10FA6" w:rsidRDefault="009612AB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Intergenic</w:t>
            </w:r>
          </w:p>
        </w:tc>
        <w:tc>
          <w:tcPr>
            <w:tcW w:w="1324" w:type="pct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 w14:paraId="00F8F3F0" w14:textId="5FD9C02D" w:rsidR="00DA544C" w:rsidRPr="00B10FA6" w:rsidRDefault="00DA544C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645FB">
              <w:rPr>
                <w:rFonts w:ascii="Times New Roman" w:hAnsi="Times New Roman" w:cs="Times New Roman"/>
                <w:sz w:val="22"/>
                <w:szCs w:val="22"/>
              </w:rPr>
              <w:t>aGAATCAtAAGCTATATAtA</w:t>
            </w:r>
            <w:r w:rsidRPr="00D645FB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TGG</w:t>
            </w:r>
          </w:p>
        </w:tc>
        <w:tc>
          <w:tcPr>
            <w:tcW w:w="424" w:type="pct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 w14:paraId="69B2F4CF" w14:textId="308A2C8B" w:rsidR="00DA544C" w:rsidRPr="00B10FA6" w:rsidRDefault="00DA544C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637" w:type="pct"/>
            <w:tcBorders>
              <w:top w:val="dashed" w:sz="4" w:space="0" w:color="000000"/>
              <w:bottom w:val="single" w:sz="12" w:space="0" w:color="000000"/>
            </w:tcBorders>
            <w:vAlign w:val="center"/>
          </w:tcPr>
          <w:p w14:paraId="27223839" w14:textId="38F734F8" w:rsidR="00DA544C" w:rsidRPr="00B10FA6" w:rsidRDefault="00D3177A" w:rsidP="002757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Not detected</w:t>
            </w:r>
          </w:p>
        </w:tc>
      </w:tr>
    </w:tbl>
    <w:p w14:paraId="7838173B" w14:textId="69771C34" w:rsidR="00D773B8" w:rsidRPr="00D2451F" w:rsidRDefault="006B60AF" w:rsidP="00D773B8">
      <w:pPr>
        <w:widowControl/>
        <w:jc w:val="left"/>
        <w:rPr>
          <w:rFonts w:ascii="Times New Roman" w:hAnsi="Times New Roman" w:cs="Times New Roman"/>
          <w:sz w:val="24"/>
          <w:szCs w:val="22"/>
        </w:rPr>
      </w:pPr>
      <w:r>
        <w:rPr>
          <w:rFonts w:ascii="Times New Roman" w:hAnsi="Times New Roman" w:cs="Times New Roman" w:hint="eastAsia"/>
          <w:sz w:val="24"/>
          <w:szCs w:val="22"/>
        </w:rPr>
        <w:t>Potential</w:t>
      </w:r>
      <w:r w:rsidR="00D773B8" w:rsidRPr="00D2451F">
        <w:rPr>
          <w:rFonts w:ascii="Times New Roman" w:hAnsi="Times New Roman" w:cs="Times New Roman"/>
          <w:sz w:val="24"/>
          <w:szCs w:val="22"/>
        </w:rPr>
        <w:t xml:space="preserve"> off-target loci were selected by the gRNA design program of CHOPCHOP (https://chopchop.cbu.uib.no/).</w:t>
      </w:r>
    </w:p>
    <w:p w14:paraId="1AE020E1" w14:textId="5B7CE130" w:rsidR="00D773B8" w:rsidRPr="00D2451F" w:rsidRDefault="00D773B8" w:rsidP="00D773B8">
      <w:pPr>
        <w:widowControl/>
        <w:jc w:val="left"/>
        <w:rPr>
          <w:rFonts w:ascii="Times New Roman" w:hAnsi="Times New Roman" w:cs="Times New Roman"/>
          <w:sz w:val="24"/>
          <w:szCs w:val="22"/>
        </w:rPr>
      </w:pPr>
      <w:r w:rsidRPr="00D2451F">
        <w:rPr>
          <w:rFonts w:ascii="Times New Roman" w:hAnsi="Times New Roman" w:cs="Times New Roman"/>
          <w:sz w:val="24"/>
          <w:szCs w:val="22"/>
          <w:vertAlign w:val="superscript"/>
        </w:rPr>
        <w:t>a</w:t>
      </w:r>
      <w:r w:rsidR="00D645FB">
        <w:rPr>
          <w:rFonts w:ascii="Times New Roman" w:hAnsi="Times New Roman" w:cs="Times New Roman" w:hint="eastAsia"/>
          <w:sz w:val="24"/>
          <w:szCs w:val="22"/>
        </w:rPr>
        <w:t>L</w:t>
      </w:r>
      <w:r w:rsidR="00D645FB" w:rsidRPr="00D645FB">
        <w:rPr>
          <w:rFonts w:ascii="Times New Roman" w:hAnsi="Times New Roman" w:cs="Times New Roman"/>
          <w:sz w:val="24"/>
          <w:szCs w:val="22"/>
        </w:rPr>
        <w:t>owercase</w:t>
      </w:r>
      <w:r w:rsidR="00D645FB">
        <w:rPr>
          <w:rFonts w:ascii="Times New Roman" w:hAnsi="Times New Roman" w:cs="Times New Roman" w:hint="eastAsia"/>
          <w:sz w:val="24"/>
          <w:szCs w:val="22"/>
        </w:rPr>
        <w:t xml:space="preserve"> a</w:t>
      </w:r>
      <w:r w:rsidRPr="00D2451F">
        <w:rPr>
          <w:rFonts w:ascii="Times New Roman" w:hAnsi="Times New Roman" w:cs="Times New Roman"/>
          <w:sz w:val="24"/>
          <w:szCs w:val="22"/>
        </w:rPr>
        <w:t>nd underlined nucleotides denote mismatch nucleotides to the target site of gRNA and PAM sequence, respectively.</w:t>
      </w:r>
    </w:p>
    <w:p w14:paraId="1EA0F994" w14:textId="63EA8538" w:rsidR="004D584F" w:rsidRPr="0095568B" w:rsidRDefault="004D584F" w:rsidP="0095568B">
      <w:pPr>
        <w:widowControl/>
        <w:jc w:val="left"/>
        <w:rPr>
          <w:rFonts w:ascii="Times New Roman" w:hAnsi="Times New Roman" w:cs="Times New Roman"/>
          <w:sz w:val="24"/>
          <w:szCs w:val="22"/>
        </w:rPr>
      </w:pPr>
    </w:p>
    <w:sectPr w:rsidR="004D584F" w:rsidRPr="0095568B" w:rsidSect="00D773B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3B8"/>
    <w:rsid w:val="00036785"/>
    <w:rsid w:val="004D584F"/>
    <w:rsid w:val="00512933"/>
    <w:rsid w:val="006B60AF"/>
    <w:rsid w:val="007B2938"/>
    <w:rsid w:val="00893CC0"/>
    <w:rsid w:val="0095568B"/>
    <w:rsid w:val="009612AB"/>
    <w:rsid w:val="00A70ECA"/>
    <w:rsid w:val="00C7521B"/>
    <w:rsid w:val="00D3177A"/>
    <w:rsid w:val="00D645FB"/>
    <w:rsid w:val="00D773B8"/>
    <w:rsid w:val="00DA544C"/>
    <w:rsid w:val="00E3008B"/>
    <w:rsid w:val="00F3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4E1B594"/>
  <w15:chartTrackingRefBased/>
  <w15:docId w15:val="{F1990A01-A5AE-4559-8F04-350D6AD96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73B8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D773B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73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73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73B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73B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73B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73B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73B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73B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773B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773B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773B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773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773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773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773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773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773B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773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773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73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773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73B8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文 (文字)"/>
    <w:basedOn w:val="a0"/>
    <w:link w:val="a7"/>
    <w:uiPriority w:val="29"/>
    <w:rsid w:val="00D773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73B8"/>
    <w:pPr>
      <w:ind w:left="720"/>
      <w:contextualSpacing/>
    </w:pPr>
    <w:rPr>
      <w:szCs w:val="22"/>
    </w:rPr>
  </w:style>
  <w:style w:type="character" w:styleId="21">
    <w:name w:val="Intense Emphasis"/>
    <w:basedOn w:val="a0"/>
    <w:uiPriority w:val="21"/>
    <w:qFormat/>
    <w:rsid w:val="00D773B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773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23">
    <w:name w:val="引用文 2 (文字)"/>
    <w:basedOn w:val="a0"/>
    <w:link w:val="22"/>
    <w:uiPriority w:val="30"/>
    <w:rsid w:val="00D773B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773B8"/>
    <w:rPr>
      <w:b/>
      <w:bCs/>
      <w:smallCaps/>
      <w:color w:val="0F4761" w:themeColor="accent1" w:themeShade="BF"/>
      <w:spacing w:val="5"/>
    </w:rPr>
  </w:style>
  <w:style w:type="table" w:styleId="25">
    <w:name w:val="Plain Table 2"/>
    <w:basedOn w:val="a1"/>
    <w:uiPriority w:val="42"/>
    <w:rsid w:val="00D773B8"/>
    <w:rPr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田　哲也</dc:creator>
  <cp:keywords/>
  <dc:description/>
  <cp:lastModifiedBy>山田　哲也</cp:lastModifiedBy>
  <cp:revision>4</cp:revision>
  <cp:lastPrinted>2026-01-29T07:38:00Z</cp:lastPrinted>
  <dcterms:created xsi:type="dcterms:W3CDTF">2026-01-29T06:23:00Z</dcterms:created>
  <dcterms:modified xsi:type="dcterms:W3CDTF">2026-01-29T09:37:00Z</dcterms:modified>
</cp:coreProperties>
</file>